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50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5"/>
        <w:gridCol w:w="2943"/>
        <w:gridCol w:w="31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500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4"/>
                <w:szCs w:val="24"/>
              </w:rPr>
              <w:t>Table 1. Clinical Characteristics of Derivation and Validation Cohort(%)</w:t>
            </w:r>
          </w:p>
        </w:tc>
      </w:tr>
      <w:tr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0"/>
                <w:szCs w:val="20"/>
              </w:rPr>
              <w:t>Preoperative variable</w:t>
            </w:r>
          </w:p>
        </w:tc>
        <w:tc>
          <w:tcPr>
            <w:tcW w:w="29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0"/>
                <w:szCs w:val="20"/>
              </w:rPr>
              <w:t>Derivation Cohort (N=4</w:t>
            </w:r>
            <w:r>
              <w:rPr>
                <w:rFonts w:hint="eastAsia" w:ascii="Arial" w:hAnsi="Arial" w:eastAsia="等线" w:cs="Arial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5744</w:t>
            </w: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0"/>
                <w:szCs w:val="20"/>
              </w:rPr>
              <w:t>Validation Cohort（N=1</w:t>
            </w:r>
            <w:r>
              <w:rPr>
                <w:rFonts w:hint="eastAsia" w:ascii="Arial" w:hAnsi="Arial" w:eastAsia="等线" w:cs="Arial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1436</w:t>
            </w: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0"/>
                <w:szCs w:val="20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Age（year）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&lt;6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784(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5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.4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417(56.1)</w:t>
            </w:r>
          </w:p>
        </w:tc>
      </w:tr>
      <w:tr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60-74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17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39(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39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652(40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≥75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021(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4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67(3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Gender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767(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34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911(34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2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977(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65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7525(65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</w:rPr>
              <w:instrText xml:space="preserve"> HYPERLINK "javascript:;" </w:instrTex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</w:rPr>
              <w:fldChar w:fldCharType="separate"/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Obesity（BMI≥30</w:t>
            </w:r>
            <w:bookmarkStart w:id="0" w:name="OLE_LINK2"/>
            <w:bookmarkStart w:id="1" w:name="OLE_LINK1"/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kg/m²</w:t>
            </w:r>
            <w:bookmarkEnd w:id="0"/>
            <w:bookmarkEnd w:id="1"/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）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3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12(7.9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43(5.6)</w:t>
            </w:r>
          </w:p>
        </w:tc>
      </w:tr>
      <w:tr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Previous COPD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66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8(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1.5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26(1.1)</w:t>
            </w:r>
          </w:p>
        </w:tc>
      </w:tr>
      <w:tr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History of cardiac surgery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11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76(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2.6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81(2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IABP use 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7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(0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Infective endocarditis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2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0.8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5(0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eastAsia="zh-CN"/>
              </w:rPr>
              <w:t>Proteinuria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7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1.5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19(1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5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08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3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.9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530(30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Type 2 diabetes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870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19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297(20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NYHA classification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=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63(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2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）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36(2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LVEF(&gt;60%,reference group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783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97.9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0773(94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Mild damage(46%-60%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1.6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53(4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oderate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damage(30-45%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98(0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7(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evere damage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&lt;30%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3(0.1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3(0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Serum creatinine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umol/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L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&lt;7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845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3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.5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221(28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70-10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068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57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693(58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01-12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31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7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020(8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21-15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5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2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5(2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&gt;15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5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1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77(1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Emergency surgery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034(4.4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14(4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Alcohol user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7125(81.2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736(85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Tobacco exposur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0190(44.1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926(43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111(2.4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55(2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arotid artery stenosis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249(2.7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27(3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History of strok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129(6.8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32(8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oronary artery diseas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4132(96.5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0953(95.8)</w:t>
            </w:r>
          </w:p>
        </w:tc>
      </w:tr>
      <w:tr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lbumin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g/L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Normal(35-45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8265(61.8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7737(67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Abnormal(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&lt;35 OR &gt;45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7115(37.4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612(31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64(0.8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87(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Total protein (g/L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&gt;65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4811(76.1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8656(75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≤65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0571(23.1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686(23.5)</w:t>
            </w:r>
          </w:p>
        </w:tc>
      </w:tr>
      <w:tr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62(0.8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4(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Simvastatin us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5910(34.8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781(33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Beta-blocker us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4547(53.7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994(52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The type of surgery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Others*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1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8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7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13(5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CABG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0661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45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812(42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Valve Surgery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76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2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.9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413(21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Great vessel surgery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33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7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64(8.4)</w:t>
            </w:r>
          </w:p>
        </w:tc>
      </w:tr>
      <w:tr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Combined surgery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876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1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.2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634(23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Intraoperative </w:t>
            </w: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Bypass tim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Off-pump surgery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429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27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029(26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120min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126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50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449(47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&gt;120min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0189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22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958(25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Hemorrhage volum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600m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8609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8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.4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8776(76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＞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600m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7135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15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660(23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RBC us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756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1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.0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102(18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latelet us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57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5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76(5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lasma us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50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1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55(8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Postoperative </w:t>
            </w: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LVEF(&gt;60%,reference group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1983(26.2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046(26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Mild damage(46%-60%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7626(38.5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281(46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oderate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damage(30-45%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779(6.1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27(5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evere damage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&lt;30%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42(0.3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4(0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3214(28.9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448(21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Serum creatinine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umol/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L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</w:p>
        </w:tc>
      </w:tr>
      <w:tr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&lt;7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3988(30.6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472(30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70-10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1917(47.9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620(49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01-12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414(7.5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29(8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21-15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86(2.2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92(2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&gt;150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88(0.6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11(1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151(11.3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012(8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3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Agitated delirium</w:t>
            </w:r>
          </w:p>
        </w:tc>
        <w:tc>
          <w:tcPr>
            <w:tcW w:w="29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504(3.3)</w:t>
            </w:r>
          </w:p>
        </w:tc>
        <w:tc>
          <w:tcPr>
            <w:tcW w:w="31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81(5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0" w:hRule="atLeast"/>
          <w:jc w:val="center"/>
        </w:trPr>
        <w:tc>
          <w:tcPr>
            <w:tcW w:w="9500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16"/>
                <w:szCs w:val="16"/>
              </w:rPr>
              <w:t>Data presented as numbers and percentages. BMI, body mass index; CABG, coronary artery bypass grafting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16"/>
                <w:szCs w:val="16"/>
              </w:rPr>
              <w:t>LVEF, left ventricular ejection fraction;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16"/>
                <w:szCs w:val="16"/>
              </w:rPr>
              <w:t>COPD, chronic obstructive pulmonary disease;IABP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val="en-US" w:eastAsia="zh-CN"/>
              </w:rPr>
              <w:t>,Intra-aortic ballon pump;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16"/>
                <w:szCs w:val="16"/>
              </w:rPr>
              <w:t>NYHA, New York Heart Association; RBC, red blood cell.*included congenital heart disease repair , cardiac tumor surgery.</w:t>
            </w:r>
          </w:p>
        </w:tc>
      </w:tr>
    </w:tbl>
    <w:p/>
    <w:p/>
    <w:p/>
    <w:p/>
    <w:p/>
    <w:p/>
    <w:p/>
    <w:p/>
    <w:p/>
    <w:p/>
    <w:p/>
    <w:p/>
    <w:p/>
    <w:tbl>
      <w:tblPr>
        <w:tblStyle w:val="2"/>
        <w:tblpPr w:leftFromText="180" w:rightFromText="180" w:vertAnchor="text" w:horzAnchor="margin" w:tblpY="170"/>
        <w:tblW w:w="1039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1558"/>
        <w:gridCol w:w="1250"/>
        <w:gridCol w:w="2734"/>
        <w:gridCol w:w="958"/>
        <w:gridCol w:w="20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394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bookmarkStart w:id="2" w:name="_Hlk19615940"/>
            <w:r>
              <w:rPr>
                <w:rFonts w:hint="default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 xml:space="preserve">. Length of stay and total cost following cardiac surgery by 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gitated delirium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, data from the whole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cohort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(N=5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7180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984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 xml:space="preserve"> Total cost(yuan),P&lt;0.001</w:t>
            </w:r>
          </w:p>
        </w:tc>
        <w:tc>
          <w:tcPr>
            <w:tcW w:w="2958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Length of stay, P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gitated delirium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Number(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%）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27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IQR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IQ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55095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6.4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91442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77212,11522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10,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8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085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3.6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37599</w:t>
            </w:r>
          </w:p>
        </w:tc>
        <w:tc>
          <w:tcPr>
            <w:tcW w:w="2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102536,193124)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12,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IQR,</w:t>
            </w:r>
            <w:bookmarkStart w:id="3" w:name="_Hlk19543266"/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interquartile range</w:t>
            </w:r>
            <w:bookmarkEnd w:id="3"/>
          </w:p>
        </w:tc>
      </w:tr>
      <w:bookmarkEnd w:id="2"/>
    </w:tbl>
    <w:p/>
    <w:p/>
    <w:p/>
    <w:p/>
    <w:p/>
    <w:p/>
    <w:p/>
    <w:p/>
    <w:p/>
    <w:p/>
    <w:p/>
    <w:p/>
    <w:p/>
    <w:p/>
    <w:p/>
    <w:p/>
    <w:p/>
    <w:tbl>
      <w:tblPr>
        <w:tblStyle w:val="2"/>
        <w:tblpPr w:leftFromText="180" w:rightFromText="180" w:vertAnchor="page" w:horzAnchor="page" w:tblpX="654" w:tblpY="2933"/>
        <w:tblW w:w="1076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133"/>
        <w:gridCol w:w="2058"/>
        <w:gridCol w:w="1117"/>
        <w:gridCol w:w="2017"/>
        <w:gridCol w:w="1365"/>
        <w:gridCol w:w="19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762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 xml:space="preserve">: Outcomes following cardiac surgery by 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gitated delirium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, data from the whole cohort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(N=5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7180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gitated delirium</w:t>
            </w:r>
          </w:p>
        </w:tc>
        <w:tc>
          <w:tcPr>
            <w:tcW w:w="3191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Pulmonary complication*</w:t>
            </w:r>
          </w:p>
        </w:tc>
        <w:tc>
          <w:tcPr>
            <w:tcW w:w="313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re-intubation</w:t>
            </w:r>
          </w:p>
        </w:tc>
        <w:tc>
          <w:tcPr>
            <w:tcW w:w="3339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Died in hospi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9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0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Odds ratio</w:t>
            </w:r>
          </w:p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Odds ratio</w:t>
            </w:r>
          </w:p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Odds ratio</w:t>
            </w:r>
          </w:p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987(5.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673(1.2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475(0.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19(5.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.056(0.874,1.27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2(1.1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0.862(0.563,1.32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29(1.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1.622(1.112,2.3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P Value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0.572</w:t>
            </w:r>
          </w:p>
        </w:tc>
        <w:tc>
          <w:tcPr>
            <w:tcW w:w="205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0.496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0.011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0000FF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762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CI, Confidence interval; *Pulmonary complication included pneumonia, pulmonary edema, pulmonary atelectasis and pulmonary embolism.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2"/>
        <w:tblW w:w="1100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2091"/>
        <w:gridCol w:w="1318"/>
        <w:gridCol w:w="1200"/>
        <w:gridCol w:w="1700"/>
        <w:gridCol w:w="10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1003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</w:rPr>
              <w:t>.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 xml:space="preserve"> Preoperative prediction model for postoperative 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itated delirium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 xml:space="preserve"> after cardiac surgery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Preoperative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cores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Age（&lt;60 years, reference group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60-7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34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63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 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582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≥7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09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79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7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5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363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, 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87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fldChar w:fldCharType="begin"/>
            </w:r>
            <w:r>
              <w:rPr>
                <w:rFonts w:hint="default" w:ascii="Arial" w:hAnsi="Arial" w:cs="Arial"/>
                <w:sz w:val="20"/>
                <w:szCs w:val="20"/>
              </w:rPr>
              <w:instrText xml:space="preserve"> HYPERLINK "javascript:;" </w:instrText>
            </w:r>
            <w:r>
              <w:rPr>
                <w:rFonts w:hint="default"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Obesity（BMI≥30kg/m²）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3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95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685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Previous COP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3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41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021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18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2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073,1.34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Type 2 diabete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0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,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305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NYHA classification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=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6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251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06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LVEF(&gt;60%,reference group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Mild damage(46%-60%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6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17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222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oderate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damage(30-45%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89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4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503,3.99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evere damage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&lt;30%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24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3.4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972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2.48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Serum creatinine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 xml:space="preserve"> (&lt;7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umol/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L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reference group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70-10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3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3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199,1.6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01-12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69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629,2.45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21-15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7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2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634,2.96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&gt;15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3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3.7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2.787,4.98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Emergency surger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16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3.2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2.738,3.77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Alcohol user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4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5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315,1.78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arotid artery stenosi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3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3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033,1.76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History of strok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27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3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089,1.57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oronary artery diseas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7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0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361,3.14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Total protein (&gt;65g/L,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reference group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≤6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2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3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193,1.50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17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1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0.758,1.87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The type of surgery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Others*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reference group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CABG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-0.1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8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0.669,1.07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Valve Surger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-0.09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9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0.716,1.16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Great vessel surger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18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2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0.920,1.57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1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</w:rPr>
              <w:t>Combined surger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0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0.791,1.30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9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5.549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110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16"/>
                <w:szCs w:val="16"/>
              </w:rPr>
              <w:t xml:space="preserve">inimum score =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16"/>
                <w:szCs w:val="16"/>
              </w:rPr>
              <w:t>; maximum score =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16"/>
                <w:szCs w:val="16"/>
              </w:rPr>
              <w:t>. BMI, body mass index; COPD, chronic obstructive pulmonary disease</w:t>
            </w:r>
            <w:r>
              <w:rPr>
                <w:rFonts w:hint="eastAsia" w:ascii="Arial" w:hAnsi="Arial" w:eastAsia="等线" w:cs="Arial"/>
                <w:color w:val="auto"/>
                <w:kern w:val="0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16"/>
                <w:szCs w:val="16"/>
              </w:rPr>
              <w:t>CABG, coronary artery bypass grafting; CI, confidence interval; LVEF, left ventricular ejection fraction; OR, odds ratio; RBC, red blood cell.*included congenital heart disease repair , cardiac tumor surgery.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2"/>
        <w:tblW w:w="1100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2091"/>
        <w:gridCol w:w="1318"/>
        <w:gridCol w:w="1200"/>
        <w:gridCol w:w="1700"/>
        <w:gridCol w:w="10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1003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numPr>
                <w:ilvl w:val="0"/>
                <w:numId w:val="0"/>
              </w:numPr>
              <w:spacing w:line="480" w:lineRule="auto"/>
              <w:ind w:leftChars="0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</w:rPr>
              <w:t>.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 xml:space="preserve"> Pre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 xml:space="preserve"> and intraoperative prediction model for postoperative 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itated delirium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 xml:space="preserve"> after cardiac surgery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Preoperative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cores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Age（&lt;60 years, reference group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60-7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3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7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 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69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≥7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0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629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5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361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, 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815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fldChar w:fldCharType="begin"/>
            </w:r>
            <w:r>
              <w:rPr>
                <w:rFonts w:hint="default" w:ascii="Arial" w:hAnsi="Arial" w:cs="Arial"/>
                <w:sz w:val="20"/>
                <w:szCs w:val="20"/>
              </w:rPr>
              <w:instrText xml:space="preserve"> HYPERLINK "javascript:;" </w:instrText>
            </w:r>
            <w:r>
              <w:rPr>
                <w:rFonts w:hint="default"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Obesity（BMI≥30kg/m²）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34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88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682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Previous COP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5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61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125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1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1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009,1.25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Type 2 diabete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8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,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12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NYHA classification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=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3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10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,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84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LVEF(&gt;60%,reference group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Mild damage(46%-60%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5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122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13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oderate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damage(30-45%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86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3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50,3.856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evere damage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&lt;30%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0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7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76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0.005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Serum creatinine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 xml:space="preserve"> (&lt;7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umol/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L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reference group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70-10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2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3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155,1.55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01-12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59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8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466,2.22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21-15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6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8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364,2.50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&gt;15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1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3.1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2.353,4.26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Emergency surger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87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4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2.027,2.86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Alcohol user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3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4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219,1.65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arotid artery stenosi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35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4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092,1.87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History of strok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2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3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085,1.57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oronary artery diseas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7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0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378,3.19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Total protein (&gt;65g/L,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reference group</w:t>
            </w: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≤6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2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3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163,1.46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4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5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0.989,2.44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Hemorrhage volume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＞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600m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8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2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982,2.50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Intraoperative RBC us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5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395,1.78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Intraoperative platelet us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6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8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557,2.20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Intraoperative plasma us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54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7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501,1.98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5.910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</w:trPr>
        <w:tc>
          <w:tcPr>
            <w:tcW w:w="110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6"/>
                <w:szCs w:val="16"/>
              </w:rPr>
              <w:t>Minimum score =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eastAsia="等线" w:cs="Arial"/>
                <w:color w:val="0000FF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16"/>
                <w:szCs w:val="16"/>
              </w:rPr>
              <w:t>; maximum score =</w:t>
            </w:r>
            <w:r>
              <w:rPr>
                <w:rFonts w:hint="default" w:ascii="Arial" w:hAnsi="Arial" w:eastAsia="等线" w:cs="Arial"/>
                <w:color w:val="0000FF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ascii="Arial" w:hAnsi="Arial" w:eastAsia="等线" w:cs="Arial"/>
                <w:color w:val="0000FF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16"/>
                <w:szCs w:val="16"/>
              </w:rPr>
              <w:t>. BMI, body mass index; COPD, chronic obstructive pulmonary disease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16"/>
                <w:szCs w:val="16"/>
              </w:rPr>
              <w:t>CI, confidence interval; LVEF, left ventricular ejection fraction; OR, odds ratio; RBC, red blood cell.*included congenital heart disease repair , cardiac tumor surgery.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2"/>
        <w:tblW w:w="1100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2091"/>
        <w:gridCol w:w="1318"/>
        <w:gridCol w:w="1200"/>
        <w:gridCol w:w="1700"/>
        <w:gridCol w:w="10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1003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</w:rPr>
              <w:t>.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 xml:space="preserve"> Pre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-,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>intra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- and post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 xml:space="preserve">operative prediction model for postoperative 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gitated delirium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 xml:space="preserve"> after cardiac surgery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Preoperative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cores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Age（&lt;60 years, reference group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60-7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2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3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69,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 1.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6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≥7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2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2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009,1.63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4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5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335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, 1.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788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fldChar w:fldCharType="begin"/>
            </w:r>
            <w:r>
              <w:rPr>
                <w:rFonts w:hint="default" w:ascii="Arial" w:hAnsi="Arial" w:cs="Arial"/>
                <w:sz w:val="20"/>
                <w:szCs w:val="20"/>
              </w:rPr>
              <w:instrText xml:space="preserve"> HYPERLINK "javascript:;" </w:instrText>
            </w:r>
            <w:r>
              <w:rPr>
                <w:rFonts w:hint="default"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Obesity（BMI≥30kg/m²）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3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4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94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691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Previous COP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4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5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72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150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1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1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016,1.26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Type 2 diabete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19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2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063,1.38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NYHA classification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=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3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3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063,1.77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Serum creatinine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 xml:space="preserve"> (&lt;70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umol/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L,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reference group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70-10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3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3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178,1.6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01-12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5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7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365,2.16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21-15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47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6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152,2.25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&gt;15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07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9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2.078,4.09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Emergency surger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9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5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2.151,3.04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Alcohol user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3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4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220,1.65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arotid artery stenosi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3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4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104,1.89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History of strok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2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3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097,1.59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Coronary artery diseas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75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1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397,3.23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Total protein (&gt;65g/L,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reference group</w:t>
            </w: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≤6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2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3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158,1.46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4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6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033,2.53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Intraoperative </w:t>
            </w: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Hemorrhage volume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＞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600m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77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2.1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921,2.42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Intraoperative RBC us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4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5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403,1.79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Intraoperative platelet us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6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9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596,2.26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Intraoperative plasma us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5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7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512,1.99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Postoperative </w:t>
            </w:r>
            <w:r>
              <w:rPr>
                <w:rFonts w:hint="default" w:ascii="Arial" w:hAnsi="Arial" w:eastAsia="等线" w:cs="Arial"/>
                <w:b/>
                <w:bCs/>
                <w:color w:val="auto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LVEF(&gt;60%,reference group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Mild damage(46%-60%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26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3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134,1.49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oderate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damage(30-45%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6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8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1.503,2.25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evere damage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&lt;30%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6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1.9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0.989,3.67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-0.1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8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(0.755,1.03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0.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  <w:lang w:val="en-US" w:eastAsia="zh-CN"/>
              </w:rPr>
              <w:t>-5.936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</w:trPr>
        <w:tc>
          <w:tcPr>
            <w:tcW w:w="110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16"/>
                <w:szCs w:val="16"/>
              </w:rPr>
              <w:t xml:space="preserve">inimum score =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16"/>
                <w:szCs w:val="16"/>
              </w:rPr>
              <w:t xml:space="preserve">; maximum score = 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Arial" w:hAnsi="Arial" w:eastAsia="等线" w:cs="Arial"/>
                <w:color w:val="auto"/>
                <w:kern w:val="0"/>
                <w:sz w:val="16"/>
                <w:szCs w:val="16"/>
              </w:rPr>
              <w:t>. BMI, bo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16"/>
                <w:szCs w:val="16"/>
              </w:rPr>
              <w:t>dy mass index; COPD, chronic obstructive pulmonary disease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16"/>
                <w:szCs w:val="16"/>
              </w:rPr>
              <w:t>CI, confidence interval; LVEF, left ventricular ejection fraction; OR, odds ratio; RBC, red blood cell.*included congenital heart disease repair , cardiac tumor surgery.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9"/>
        <w:gridCol w:w="615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243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bookmarkStart w:id="4" w:name="_Hlk19041127"/>
            <w:bookmarkStart w:id="5" w:name="_GoBack"/>
            <w:r>
              <w:rPr>
                <w:rFonts w:hint="default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</w:rPr>
              <w:t xml:space="preserve">Table </w:t>
            </w:r>
            <w:bookmarkEnd w:id="4"/>
            <w:r>
              <w:rPr>
                <w:rFonts w:hint="eastAsia" w:ascii="Arial" w:hAnsi="Arial" w:eastAsia="等线" w:cs="Arial"/>
                <w:b/>
                <w:bCs/>
                <w:color w:val="FF0000"/>
                <w:kern w:val="0"/>
                <w:sz w:val="24"/>
                <w:szCs w:val="24"/>
                <w:lang w:val="en-US" w:eastAsia="zh-CN"/>
              </w:rPr>
              <w:t>7</w:t>
            </w:r>
            <w:bookmarkEnd w:id="5"/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 xml:space="preserve">: Risk of 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gitated delirium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4"/>
                <w:szCs w:val="24"/>
              </w:rPr>
              <w:t xml:space="preserve"> associated total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Total point</w:t>
            </w:r>
          </w:p>
        </w:tc>
        <w:tc>
          <w:tcPr>
            <w:tcW w:w="6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 xml:space="preserve">Estimated risk of 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agitated delirium</w:t>
            </w: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 xml:space="preserve"> associated with total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  <w:jc w:val="center"/>
        </w:trPr>
        <w:tc>
          <w:tcPr>
            <w:tcW w:w="30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Preoperative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61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7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6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94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4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23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ICU Admittance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4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66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98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69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248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838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24 Hours after ICU Admittance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3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3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1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4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08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70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599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0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34542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widowControl/>
        <w:spacing w:line="480" w:lineRule="auto"/>
        <w:jc w:val="left"/>
        <w:rPr>
          <w:rFonts w:hint="eastAsia" w:ascii="Arial" w:hAnsi="Arial" w:eastAsia="等线" w:cs="Arial"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Arial" w:hAnsi="Arial" w:eastAsia="等线" w:cs="Arial"/>
          <w:b/>
          <w:bCs/>
          <w:color w:val="000000"/>
          <w:kern w:val="0"/>
          <w:sz w:val="24"/>
          <w:szCs w:val="24"/>
          <w:lang w:val="en-US" w:eastAsia="zh-CN"/>
        </w:rPr>
        <w:t>eFigure 1: the study patient flow diagram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257290" cy="5847080"/>
            <wp:effectExtent l="0" t="0" r="3810" b="7620"/>
            <wp:docPr id="1" name="图片 1" descr="患者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患者流程图"/>
                    <pic:cNvPicPr>
                      <a:picLocks noChangeAspect="1"/>
                    </pic:cNvPicPr>
                  </pic:nvPicPr>
                  <pic:blipFill>
                    <a:blip r:embed="rId4"/>
                    <a:srcRect l="12632" t="8828" r="13004" b="47662"/>
                    <a:stretch>
                      <a:fillRect/>
                    </a:stretch>
                  </pic:blipFill>
                  <pic:spPr>
                    <a:xfrm>
                      <a:off x="0" y="0"/>
                      <a:ext cx="6257290" cy="584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widowControl/>
        <w:spacing w:line="480" w:lineRule="auto"/>
        <w:jc w:val="left"/>
        <w:rPr>
          <w:rFonts w:hint="eastAsia" w:ascii="Arial" w:hAnsi="Arial" w:eastAsia="等线" w:cs="Arial"/>
          <w:b/>
          <w:bCs/>
          <w:color w:val="000000"/>
          <w:kern w:val="0"/>
          <w:sz w:val="24"/>
          <w:szCs w:val="24"/>
          <w:lang w:val="en-US" w:eastAsia="zh-CN"/>
        </w:rPr>
      </w:pPr>
    </w:p>
    <w:p>
      <w:pPr>
        <w:widowControl/>
        <w:spacing w:line="480" w:lineRule="auto"/>
        <w:jc w:val="left"/>
        <w:rPr>
          <w:rFonts w:hint="default" w:ascii="Arial" w:hAnsi="Arial" w:eastAsia="等线" w:cs="Arial"/>
          <w:b/>
          <w:bCs/>
          <w:color w:val="000000"/>
          <w:kern w:val="0"/>
          <w:sz w:val="24"/>
          <w:szCs w:val="24"/>
          <w:lang w:val="en-US" w:eastAsia="zh-CN"/>
        </w:rPr>
      </w:pPr>
    </w:p>
    <w:sectPr>
      <w:pgSz w:w="11906" w:h="16838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wN2Q5YmNkOTFkMmJkZDI4MWYxYzkzZmVkMzFkNzMifQ=="/>
  </w:docVars>
  <w:rsids>
    <w:rsidRoot w:val="00000000"/>
    <w:rsid w:val="009A5425"/>
    <w:rsid w:val="137613C1"/>
    <w:rsid w:val="29DA59C5"/>
    <w:rsid w:val="305517E8"/>
    <w:rsid w:val="3363495F"/>
    <w:rsid w:val="38114590"/>
    <w:rsid w:val="3A662A63"/>
    <w:rsid w:val="403667EA"/>
    <w:rsid w:val="41AE175B"/>
    <w:rsid w:val="440638B5"/>
    <w:rsid w:val="52480B55"/>
    <w:rsid w:val="5FBE4D8C"/>
    <w:rsid w:val="72FF6FA5"/>
    <w:rsid w:val="7A635C69"/>
    <w:rsid w:val="7CD41BC1"/>
    <w:rsid w:val="7D5A7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356</Words>
  <Characters>8821</Characters>
  <Lines>0</Lines>
  <Paragraphs>0</Paragraphs>
  <TotalTime>3</TotalTime>
  <ScaleCrop>false</ScaleCrop>
  <LinksUpToDate>false</LinksUpToDate>
  <CharactersWithSpaces>932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15:37:00Z</dcterms:created>
  <dc:creator>Tianyu</dc:creator>
  <cp:lastModifiedBy>dream</cp:lastModifiedBy>
  <dcterms:modified xsi:type="dcterms:W3CDTF">2023-01-10T10:2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42FB0A5FE104898B559A7874B63CAFA</vt:lpwstr>
  </property>
</Properties>
</file>